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60F7" w:rsidRPr="008F26D7" w:rsidRDefault="00AB60F7" w:rsidP="00AB60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F26D7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proofErr w:type="spellStart"/>
      <w:r w:rsidRPr="008F26D7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PsycINFO</w:t>
      </w:r>
      <w:proofErr w:type="spellEnd"/>
      <w:r w:rsidRPr="008F26D7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 </w:t>
      </w:r>
      <w:r w:rsidRPr="008F26D7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2002 to April Week 5 2019</w:t>
      </w:r>
      <w:r w:rsidRPr="008F26D7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 </w:t>
      </w:r>
      <w:r w:rsidRPr="008F26D7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8F26D7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192"/>
        <w:gridCol w:w="801"/>
      </w:tblGrid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Mental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74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53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ntal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22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Mental Heal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9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23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ntal healt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321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ffective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7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23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ffective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9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8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ood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5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Psychos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21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sychosis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72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sychotic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4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5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Obsessive Compulsive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2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5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obsessive-compulsive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0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utism Spectrum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80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utism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7121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Panic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B17F0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85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anic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7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5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Phobia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0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8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hobi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B17F0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019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hobic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Posttraumatic Stress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1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ost-traumatic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stress disorder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52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rug Abu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4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42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rug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bus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6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0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ubstance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bus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10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rug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ependenc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3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ubstance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ependenc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9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DDIC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6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6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diction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5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5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epression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2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3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epressed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B17F0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159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lancholi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0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nxiety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41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5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nxiety disorder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0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nxious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20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Bipolar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9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9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ipolar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6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7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chizophreni</w:t>
            </w:r>
            <w:proofErr w:type="spellEnd"/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50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9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SCHIZOPHREN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7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85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Eating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2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8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ating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8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8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norexi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23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ulimi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3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0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inge-eating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6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3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gent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bot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B17F0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system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interface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bot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bot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-bot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B17F0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ter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bot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terbot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mart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bot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martbot</w:t>
            </w:r>
            <w:proofErr w:type="spellEnd"/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mart-bot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gent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6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haracter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6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ach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human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B17F0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1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vatar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6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mbodied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gent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elational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gent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nimated</w:t>
            </w:r>
            <w:proofErr w:type="gram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haracter*.</w:t>
            </w:r>
            <w:proofErr w:type="spellStart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or 2 or 3 or 4 or 5 or 6 or 7 or 8 or 9 or 10 or 11 or 12 or 13 or 14 or 15 or 16 or 17 or 18 or 19 or 20 or 21 or 22 or 23 or 24 or 25 or 26 or 27 or 28 or 29 or 30 or 31 or 32 or 33 or 34 or 35 or 36 or 37 or 38 or 39 or 40 or 41 or 42 or 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B17F0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24325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4 or 45 or 46 or 47 or 48 or 49 or 50 or 51 or 52 or 53 or 54 or 55 or 56 or 57 or 58 or 59 or 60 or 61 or 62 or 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B17F0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89</w:t>
            </w:r>
          </w:p>
        </w:tc>
      </w:tr>
      <w:tr w:rsidR="00AB60F7" w:rsidRPr="008F26D7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4 and 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8F26D7" w:rsidRDefault="00AB60F7" w:rsidP="00B17F0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8F26D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  <w:r w:rsidR="00B17F07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</w:tr>
    </w:tbl>
    <w:p w:rsidR="00AB60F7" w:rsidRPr="008F26D7" w:rsidRDefault="00AB60F7" w:rsidP="00AB60F7"/>
    <w:p w:rsidR="00AB60F7" w:rsidRPr="00ED0D56" w:rsidRDefault="00AB60F7" w:rsidP="00AB60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D0D56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Pr="00ED0D56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Ovid MEDLINE(R) </w:t>
      </w:r>
      <w:r w:rsidRPr="00ED0D56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1996 to April Week 4 2019</w:t>
      </w:r>
      <w:r w:rsidRPr="00ED0D56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 </w:t>
      </w:r>
      <w:r w:rsidRPr="00ED0D56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ED0D56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142"/>
        <w:gridCol w:w="851"/>
      </w:tblGrid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Mental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66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80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ntal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7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5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Mental Heal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42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ntal healt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7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5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Mood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44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3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ood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4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1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Psychotic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5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sychotic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0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1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Obsessive-Compulsive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5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1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obsessive-compulsive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0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9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utism Spectrum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7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2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utism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0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2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Panic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12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anic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1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Phobic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3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6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hobic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84B4E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2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Stress Disorders, Post-Traumat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01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ost-traumatic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stress disorder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3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0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Substance-Related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79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1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ubstance-related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epress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2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31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epression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43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0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epressed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64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0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lancholi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3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nxiety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27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3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nxiety disorder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5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5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nxious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8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hobi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9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Bipolar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6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0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ipolar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10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5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Schizophren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05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chizophreni</w:t>
            </w:r>
            <w:proofErr w:type="spellEnd"/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18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9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sychosis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6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4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"Feeding and Eating Disorder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4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6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ating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5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2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norexi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1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0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inge-eating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0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6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ulimi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6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9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rug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ependenc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9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ubstance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ependenc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1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diction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84B4E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730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rug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bus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27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ubstance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bus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8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60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gent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84B4E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6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bot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system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interface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84B4E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bot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84B4E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bot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terbot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ter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bot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-bot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martbot</w:t>
            </w:r>
            <w:proofErr w:type="spellEnd"/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mart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bot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mart-bot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ach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gent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mbodied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gent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elational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gent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vatar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2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haracter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84B4E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0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nimated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haracter*.</w:t>
            </w:r>
            <w:proofErr w:type="spell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84B4E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</w:t>
            </w:r>
            <w:proofErr w:type="gramEnd"/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human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or 2 or 3 or 4 or 5 or 6 or 7 or 8 or 9 or 10 or 11 or 12 or 13 or 14 or 15 or 16 or 17 or 18 or 19 or 20 or 21 or 22 or 23 or 24 or 25 or 26 or 27 or 28 or 29 or 30 or 31 or 32 or 33 or 34 or 35 or 36 or 37 or 38 or 39 or 40 or 41 or 42 or 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18</w:t>
            </w:r>
            <w:r w:rsidR="00A84B4E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21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4 or 45 or 46 or 47 or 48 or 49 or 50 or 51 or 52 or 53 or 54 or 55 or 56 or 57 or 58 or 59 or 60 or 61 or 62 or 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84B4E" w:rsidP="00A84B4E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06</w:t>
            </w:r>
          </w:p>
        </w:tc>
      </w:tr>
      <w:tr w:rsidR="00AB60F7" w:rsidRPr="00ED0D56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ED0D56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4 and 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ED0D56" w:rsidRDefault="00A84B4E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5</w:t>
            </w:r>
          </w:p>
        </w:tc>
      </w:tr>
    </w:tbl>
    <w:p w:rsidR="00AB60F7" w:rsidRPr="00ED0D56" w:rsidRDefault="00AB60F7" w:rsidP="00AB60F7"/>
    <w:p w:rsidR="00AB60F7" w:rsidRPr="00443E1B" w:rsidRDefault="00AB60F7" w:rsidP="00AB60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43E1B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proofErr w:type="spellStart"/>
      <w:r w:rsidRPr="00443E1B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Embase</w:t>
      </w:r>
      <w:proofErr w:type="spellEnd"/>
      <w:r w:rsidRPr="00443E1B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 </w:t>
      </w:r>
      <w:r w:rsidRPr="00443E1B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1996 to 2019 Week 18</w:t>
      </w:r>
      <w:r w:rsidRPr="00443E1B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 </w:t>
      </w:r>
      <w:r w:rsidRPr="00443E1B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443E1B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142"/>
        <w:gridCol w:w="851"/>
      </w:tblGrid>
      <w:tr w:rsidR="00AB60F7" w:rsidRPr="00443E1B" w:rsidTr="00AB60F7">
        <w:trPr>
          <w:trHeight w:val="276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mental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44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70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ntal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98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2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mental heal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72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3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ntal healt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17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7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mood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09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5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ood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7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5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ffective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1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2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psychos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14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3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sychosis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31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3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sychotic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2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4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obsessive compulsive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9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obsessive-compulsive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0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0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utism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81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0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utism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6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16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pan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12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anic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1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0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phob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0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4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hobi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8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9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hobic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652A5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5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posttraumatic stress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10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0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post-traumatic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stress disorder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0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rug depend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1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0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rug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ependenc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0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rug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bus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54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ubstance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bus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4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7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ubstance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ependenc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2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ddic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045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3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ddiction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05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9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epress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759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1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Depressed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10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6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lancholi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2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nxiety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97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6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nxiety disorder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1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9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nxious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3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bipolar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55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5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ipolar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38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8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schizophren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372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3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chizophreni</w:t>
            </w:r>
            <w:proofErr w:type="spellEnd"/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229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3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xp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eating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87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5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ating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disorder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13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6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lastRenderedPageBreak/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norexi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7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2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ulimi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7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6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binge-eating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1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6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gent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652A5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9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bot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system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652A5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0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onversational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interface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bot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652A5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bot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652A5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1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-bot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652A5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2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terbot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chatter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bot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0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mart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bot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652A5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martbot</w:t>
            </w:r>
            <w:proofErr w:type="spellEnd"/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smart-bot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gent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5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haracter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652A5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41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oach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virtual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human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293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vatar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9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embodied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gent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652A5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1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relational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agent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proofErr w:type="gram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animated</w:t>
            </w:r>
            <w:proofErr w:type="gram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character*.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tw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 or 2 or 3 or 4 or 5 or 6 or 7 or 8 or 9 or 10 or 11 or 12 or 13 or 14 or 15 or 16 or 17 or 18 or 19 or 20 or 21 or 22 or 23 or 24 or 25 or 26 or 27 or 28 or 29 or 30 or 31 or 32 or 33 or 34 or 35 or 36 or 37 or 38 or 39 or 40 or 41 or 42 or 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854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812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44 or 45 or 46 or 47 or 48 or 49 or 50 or 51 or 52 or 53 or 54 or 55 or 56 or 57 or 58 or 59 or 60 or 61 or 62 or 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1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705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4 and 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652A5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3</w:t>
            </w:r>
            <w:r w:rsidR="00A652A5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56</w:t>
            </w:r>
          </w:p>
        </w:tc>
      </w:tr>
      <w:tr w:rsidR="00AB60F7" w:rsidRPr="00443E1B" w:rsidTr="00AB60F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limit 66 to exclude </w:t>
            </w:r>
            <w:proofErr w:type="spellStart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medline</w:t>
            </w:r>
            <w:proofErr w:type="spellEnd"/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 xml:space="preserve"> journal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AB60F7" w:rsidRPr="00443E1B" w:rsidRDefault="00AB60F7" w:rsidP="00AB60F7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</w:pPr>
            <w:r w:rsidRPr="00443E1B">
              <w:rPr>
                <w:rFonts w:ascii="Helvetica" w:eastAsia="Times New Roman" w:hAnsi="Helvetica" w:cs="Helvetica"/>
                <w:color w:val="0A0905"/>
                <w:sz w:val="18"/>
                <w:szCs w:val="18"/>
              </w:rPr>
              <w:t>91</w:t>
            </w:r>
          </w:p>
        </w:tc>
      </w:tr>
    </w:tbl>
    <w:p w:rsidR="00AB60F7" w:rsidRDefault="00AB60F7" w:rsidP="00AB60F7"/>
    <w:p w:rsidR="000B4C9A" w:rsidRDefault="000B4C9A"/>
    <w:p w:rsidR="00AB60F7" w:rsidRPr="00443E1B" w:rsidRDefault="00AB60F7" w:rsidP="00AB60F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43E1B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lastRenderedPageBreak/>
        <w:t>Database(s): </w:t>
      </w:r>
      <w:r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 xml:space="preserve">IEEE </w:t>
      </w:r>
      <w:proofErr w:type="spellStart"/>
      <w:r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Xplore</w:t>
      </w:r>
      <w:proofErr w:type="spellEnd"/>
      <w:r w:rsidRPr="00443E1B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443E1B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8359"/>
        <w:gridCol w:w="551"/>
      </w:tblGrid>
      <w:tr w:rsidR="00AB60F7" w:rsidTr="00AB60F7">
        <w:tc>
          <w:tcPr>
            <w:tcW w:w="440" w:type="dxa"/>
            <w:shd w:val="clear" w:color="auto" w:fill="D0CECE" w:themeFill="background2" w:themeFillShade="E6"/>
          </w:tcPr>
          <w:p w:rsidR="00AB60F7" w:rsidRPr="00AC17EC" w:rsidRDefault="00AB60F7" w:rsidP="00AB60F7">
            <w:pPr>
              <w:rPr>
                <w:b/>
                <w:bCs/>
              </w:rPr>
            </w:pPr>
            <w:r w:rsidRPr="00AC17EC">
              <w:rPr>
                <w:b/>
                <w:bCs/>
              </w:rPr>
              <w:t>#</w:t>
            </w:r>
          </w:p>
        </w:tc>
        <w:tc>
          <w:tcPr>
            <w:tcW w:w="8359" w:type="dxa"/>
            <w:shd w:val="clear" w:color="auto" w:fill="D0CECE" w:themeFill="background2" w:themeFillShade="E6"/>
          </w:tcPr>
          <w:p w:rsidR="00AB60F7" w:rsidRPr="00AC17EC" w:rsidRDefault="00AB60F7" w:rsidP="00AB60F7">
            <w:pPr>
              <w:rPr>
                <w:b/>
                <w:bCs/>
              </w:rPr>
            </w:pPr>
            <w:r w:rsidRPr="00AC17EC">
              <w:rPr>
                <w:b/>
                <w:bCs/>
              </w:rPr>
              <w:t xml:space="preserve">Search results </w:t>
            </w:r>
          </w:p>
        </w:tc>
        <w:tc>
          <w:tcPr>
            <w:tcW w:w="551" w:type="dxa"/>
            <w:shd w:val="clear" w:color="auto" w:fill="D0CECE" w:themeFill="background2" w:themeFillShade="E6"/>
          </w:tcPr>
          <w:p w:rsidR="00AB60F7" w:rsidRPr="00AC17EC" w:rsidRDefault="00AB60F7" w:rsidP="00AB60F7">
            <w:pPr>
              <w:rPr>
                <w:b/>
                <w:bCs/>
              </w:rPr>
            </w:pPr>
            <w:r w:rsidRPr="00AC17EC">
              <w:rPr>
                <w:b/>
                <w:bCs/>
              </w:rPr>
              <w:t>Hit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1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</w:t>
            </w:r>
            <w:proofErr w:type="spellStart"/>
            <w:r w:rsidRPr="00D20AE5">
              <w:t>Abstract":mental</w:t>
            </w:r>
            <w:proofErr w:type="spellEnd"/>
            <w:r w:rsidRPr="00D20AE5">
              <w:t>)</w:t>
            </w:r>
          </w:p>
          <w:p w:rsidR="00AB60F7" w:rsidRDefault="00AB60F7" w:rsidP="00AB60F7"/>
        </w:tc>
        <w:tc>
          <w:tcPr>
            <w:tcW w:w="551" w:type="dxa"/>
          </w:tcPr>
          <w:p w:rsidR="00AB60F7" w:rsidRDefault="00DC3FC8" w:rsidP="00AB60F7">
            <w:r>
              <w:t>47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2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</w:t>
            </w:r>
            <w:proofErr w:type="spellStart"/>
            <w:r w:rsidRPr="00D20AE5">
              <w:t>Abstract":</w:t>
            </w:r>
            <w:r>
              <w:t>mood</w:t>
            </w:r>
            <w:proofErr w:type="spellEnd"/>
            <w:r w:rsidRPr="00D20AE5">
              <w:t>)</w:t>
            </w:r>
          </w:p>
          <w:p w:rsidR="00AB60F7" w:rsidRDefault="00AB60F7" w:rsidP="00AB60F7"/>
        </w:tc>
        <w:tc>
          <w:tcPr>
            <w:tcW w:w="551" w:type="dxa"/>
          </w:tcPr>
          <w:p w:rsidR="00AB60F7" w:rsidRDefault="00DC3FC8" w:rsidP="00AB60F7">
            <w:r>
              <w:t>19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3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</w:t>
            </w:r>
            <w:proofErr w:type="spellStart"/>
            <w:r w:rsidRPr="00D20AE5">
              <w:t>Abstract":</w:t>
            </w:r>
            <w:r>
              <w:t>depression</w:t>
            </w:r>
            <w:proofErr w:type="spellEnd"/>
            <w:r w:rsidRPr="00D20AE5">
              <w:t>)</w:t>
            </w:r>
          </w:p>
          <w:p w:rsidR="00AB60F7" w:rsidRDefault="00AB60F7" w:rsidP="00AB60F7"/>
        </w:tc>
        <w:tc>
          <w:tcPr>
            <w:tcW w:w="551" w:type="dxa"/>
          </w:tcPr>
          <w:p w:rsidR="00AB60F7" w:rsidRDefault="00DC3FC8" w:rsidP="00AB60F7">
            <w:r>
              <w:t>11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4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</w:t>
            </w:r>
            <w:proofErr w:type="spellStart"/>
            <w:r w:rsidRPr="00D20AE5">
              <w:t>Abstract":</w:t>
            </w:r>
            <w:r>
              <w:t>anxiety</w:t>
            </w:r>
            <w:proofErr w:type="spellEnd"/>
            <w:r w:rsidRPr="00D20AE5">
              <w:t>)</w:t>
            </w:r>
          </w:p>
          <w:p w:rsidR="00AB60F7" w:rsidRDefault="00AB60F7" w:rsidP="00AB60F7"/>
        </w:tc>
        <w:tc>
          <w:tcPr>
            <w:tcW w:w="551" w:type="dxa"/>
          </w:tcPr>
          <w:p w:rsidR="00AB60F7" w:rsidRDefault="00AB60F7" w:rsidP="00AB60F7">
            <w:r>
              <w:t>6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5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</w:t>
            </w:r>
            <w:proofErr w:type="spellStart"/>
            <w:r w:rsidRPr="00D20AE5">
              <w:t>Abstract":</w:t>
            </w:r>
            <w:r>
              <w:t>autism</w:t>
            </w:r>
            <w:proofErr w:type="spellEnd"/>
            <w:r w:rsidRPr="00D20AE5">
              <w:t>)</w:t>
            </w:r>
          </w:p>
          <w:p w:rsidR="00AB60F7" w:rsidRDefault="00AB60F7" w:rsidP="00AB60F7"/>
        </w:tc>
        <w:tc>
          <w:tcPr>
            <w:tcW w:w="551" w:type="dxa"/>
          </w:tcPr>
          <w:p w:rsidR="00AB60F7" w:rsidRDefault="00AB60F7" w:rsidP="00DC3FC8">
            <w:r>
              <w:t>2</w:t>
            </w:r>
            <w:r w:rsidR="00DC3FC8">
              <w:t>9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6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</w:t>
            </w:r>
            <w:proofErr w:type="spellStart"/>
            <w:r w:rsidRPr="00D20AE5">
              <w:t>Abstract":</w:t>
            </w:r>
            <w:r>
              <w:t>panic</w:t>
            </w:r>
            <w:proofErr w:type="spellEnd"/>
            <w:r w:rsidRPr="00D20AE5">
              <w:t>)</w:t>
            </w:r>
          </w:p>
          <w:p w:rsidR="00AB60F7" w:rsidRDefault="00AB60F7" w:rsidP="00AB60F7"/>
        </w:tc>
        <w:tc>
          <w:tcPr>
            <w:tcW w:w="551" w:type="dxa"/>
          </w:tcPr>
          <w:p w:rsidR="00AB60F7" w:rsidRDefault="00AB60F7" w:rsidP="00AB60F7">
            <w:r>
              <w:t>1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7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</w:t>
            </w:r>
            <w:proofErr w:type="spellStart"/>
            <w:r w:rsidRPr="00D20AE5">
              <w:t>Abstract":</w:t>
            </w:r>
            <w:r>
              <w:t>phobia</w:t>
            </w:r>
            <w:proofErr w:type="spellEnd"/>
            <w:r w:rsidRPr="00D20AE5">
              <w:t>)</w:t>
            </w:r>
          </w:p>
          <w:p w:rsidR="00AB60F7" w:rsidRDefault="00AB60F7" w:rsidP="00AB60F7"/>
        </w:tc>
        <w:tc>
          <w:tcPr>
            <w:tcW w:w="551" w:type="dxa"/>
          </w:tcPr>
          <w:p w:rsidR="00AB60F7" w:rsidRDefault="00DC3FC8" w:rsidP="00AB60F7">
            <w:r>
              <w:t>7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8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Abstract":</w:t>
            </w:r>
            <w:proofErr w:type="spellStart"/>
            <w:r>
              <w:t>bipoler</w:t>
            </w:r>
            <w:proofErr w:type="spellEnd"/>
            <w:r w:rsidRPr="00D20AE5">
              <w:t>)</w:t>
            </w:r>
          </w:p>
          <w:p w:rsidR="00AB60F7" w:rsidRPr="00D20AE5" w:rsidRDefault="00AB60F7" w:rsidP="00AB60F7"/>
        </w:tc>
        <w:tc>
          <w:tcPr>
            <w:tcW w:w="551" w:type="dxa"/>
          </w:tcPr>
          <w:p w:rsidR="00AB60F7" w:rsidRDefault="00AB60F7" w:rsidP="00AB60F7">
            <w:r>
              <w:t>0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9</w:t>
            </w:r>
          </w:p>
        </w:tc>
        <w:tc>
          <w:tcPr>
            <w:tcW w:w="8359" w:type="dxa"/>
          </w:tcPr>
          <w:p w:rsidR="00AB60F7" w:rsidRPr="00D27822" w:rsidRDefault="00AB60F7" w:rsidP="00AB60F7">
            <w:pPr>
              <w:rPr>
                <w:b/>
                <w:bCs/>
              </w:rPr>
            </w:pPr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</w:t>
            </w:r>
            <w:proofErr w:type="spellStart"/>
            <w:r w:rsidRPr="00D20AE5">
              <w:t>Abstract”:</w:t>
            </w:r>
            <w:r w:rsidRPr="00D27822">
              <w:t>schizophrenia</w:t>
            </w:r>
            <w:proofErr w:type="spellEnd"/>
            <w:r w:rsidRPr="00D20AE5">
              <w:t>)</w:t>
            </w:r>
          </w:p>
        </w:tc>
        <w:tc>
          <w:tcPr>
            <w:tcW w:w="551" w:type="dxa"/>
          </w:tcPr>
          <w:p w:rsidR="00AB60F7" w:rsidRDefault="00AB60F7" w:rsidP="00AB60F7">
            <w:r>
              <w:t>2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10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</w:t>
            </w:r>
            <w:proofErr w:type="spellStart"/>
            <w:r w:rsidRPr="00D20AE5">
              <w:t>Abstract":</w:t>
            </w:r>
            <w:r>
              <w:t>post-traumatic</w:t>
            </w:r>
            <w:proofErr w:type="spellEnd"/>
            <w:r>
              <w:t xml:space="preserve"> stress</w:t>
            </w:r>
            <w:r w:rsidRPr="00D20AE5">
              <w:t>)</w:t>
            </w:r>
          </w:p>
        </w:tc>
        <w:tc>
          <w:tcPr>
            <w:tcW w:w="551" w:type="dxa"/>
          </w:tcPr>
          <w:p w:rsidR="00AB60F7" w:rsidRDefault="00AB60F7" w:rsidP="00AB60F7">
            <w:r>
              <w:t>3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11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Abstract":</w:t>
            </w:r>
            <w:r w:rsidRPr="00AC0449">
              <w:rPr>
                <w:lang w:val="en-GB"/>
              </w:rPr>
              <w:t>eating disorder</w:t>
            </w:r>
            <w:r w:rsidRPr="00D20AE5">
              <w:t>)</w:t>
            </w:r>
          </w:p>
        </w:tc>
        <w:tc>
          <w:tcPr>
            <w:tcW w:w="551" w:type="dxa"/>
          </w:tcPr>
          <w:p w:rsidR="00AB60F7" w:rsidRDefault="00AB60F7" w:rsidP="00AB60F7">
            <w:r>
              <w:t>0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12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Abstract":</w:t>
            </w:r>
            <w:r w:rsidRPr="00AC0449">
              <w:rPr>
                <w:lang w:val="en-GB"/>
              </w:rPr>
              <w:t>psychosis</w:t>
            </w:r>
            <w:r w:rsidRPr="00D20AE5">
              <w:t>)</w:t>
            </w:r>
          </w:p>
        </w:tc>
        <w:tc>
          <w:tcPr>
            <w:tcW w:w="551" w:type="dxa"/>
          </w:tcPr>
          <w:p w:rsidR="00AB60F7" w:rsidRDefault="00AB60F7" w:rsidP="00AB60F7">
            <w:r>
              <w:t>0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13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Abstract":</w:t>
            </w:r>
            <w:r w:rsidRPr="00AC0449">
              <w:rPr>
                <w:lang w:val="en-GB"/>
              </w:rPr>
              <w:t>anorexia</w:t>
            </w:r>
            <w:r w:rsidRPr="00D20AE5">
              <w:t>)</w:t>
            </w:r>
          </w:p>
        </w:tc>
        <w:tc>
          <w:tcPr>
            <w:tcW w:w="551" w:type="dxa"/>
          </w:tcPr>
          <w:p w:rsidR="00AB60F7" w:rsidRDefault="00AB60F7" w:rsidP="00AB60F7">
            <w:r>
              <w:t>0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14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</w:t>
            </w:r>
            <w:proofErr w:type="spellStart"/>
            <w:r w:rsidRPr="00D20AE5">
              <w:t>Abstract":</w:t>
            </w:r>
            <w:r>
              <w:t>bulimia</w:t>
            </w:r>
            <w:proofErr w:type="spellEnd"/>
            <w:r w:rsidRPr="00D20AE5">
              <w:t>)</w:t>
            </w:r>
          </w:p>
        </w:tc>
        <w:tc>
          <w:tcPr>
            <w:tcW w:w="551" w:type="dxa"/>
          </w:tcPr>
          <w:p w:rsidR="00AB60F7" w:rsidRDefault="00AB60F7" w:rsidP="00AB60F7">
            <w:r>
              <w:t>0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15</w:t>
            </w:r>
          </w:p>
        </w:tc>
        <w:tc>
          <w:tcPr>
            <w:tcW w:w="8359" w:type="dxa"/>
          </w:tcPr>
          <w:p w:rsidR="00AB60F7" w:rsidRPr="00AC0449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Abstract":</w:t>
            </w:r>
            <w:r w:rsidRPr="00AC0449">
              <w:rPr>
                <w:lang w:val="en-GB"/>
              </w:rPr>
              <w:t>addiction</w:t>
            </w:r>
            <w:r w:rsidRPr="00D20AE5">
              <w:t>)</w:t>
            </w:r>
          </w:p>
        </w:tc>
        <w:tc>
          <w:tcPr>
            <w:tcW w:w="551" w:type="dxa"/>
          </w:tcPr>
          <w:p w:rsidR="00AB60F7" w:rsidRDefault="00AB60F7" w:rsidP="00AB60F7">
            <w:r>
              <w:t>1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16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</w:t>
            </w:r>
            <w:proofErr w:type="spellStart"/>
            <w:r w:rsidRPr="00D20AE5">
              <w:t>Abstract":</w:t>
            </w:r>
            <w:r>
              <w:t>bulimia</w:t>
            </w:r>
            <w:proofErr w:type="spellEnd"/>
            <w:r>
              <w:t>)</w:t>
            </w:r>
          </w:p>
        </w:tc>
        <w:tc>
          <w:tcPr>
            <w:tcW w:w="551" w:type="dxa"/>
          </w:tcPr>
          <w:p w:rsidR="00AB60F7" w:rsidRDefault="00AB60F7" w:rsidP="00AB60F7">
            <w:r>
              <w:t>0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lastRenderedPageBreak/>
              <w:t>17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</w:t>
            </w:r>
            <w:proofErr w:type="spellStart"/>
            <w:r w:rsidRPr="00D20AE5">
              <w:t>Abstract":</w:t>
            </w:r>
            <w:r>
              <w:t>drug</w:t>
            </w:r>
            <w:proofErr w:type="spellEnd"/>
            <w:r>
              <w:t xml:space="preserve"> dependence</w:t>
            </w:r>
            <w:r w:rsidRPr="00D20AE5">
              <w:t>)</w:t>
            </w:r>
          </w:p>
        </w:tc>
        <w:tc>
          <w:tcPr>
            <w:tcW w:w="551" w:type="dxa"/>
          </w:tcPr>
          <w:p w:rsidR="00AB60F7" w:rsidRDefault="00AB60F7" w:rsidP="00AB60F7">
            <w:r>
              <w:t>0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18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</w:t>
            </w:r>
            <w:proofErr w:type="spellStart"/>
            <w:r w:rsidRPr="00D20AE5">
              <w:t>Abstract":</w:t>
            </w:r>
            <w:r>
              <w:t>substance</w:t>
            </w:r>
            <w:proofErr w:type="spellEnd"/>
            <w:r>
              <w:t xml:space="preserve"> dependence</w:t>
            </w:r>
            <w:r w:rsidRPr="00D20AE5">
              <w:t>)</w:t>
            </w:r>
          </w:p>
        </w:tc>
        <w:tc>
          <w:tcPr>
            <w:tcW w:w="551" w:type="dxa"/>
          </w:tcPr>
          <w:p w:rsidR="00AB60F7" w:rsidRDefault="00AB60F7" w:rsidP="00AB60F7">
            <w:r>
              <w:t>0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19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</w:t>
            </w:r>
            <w:proofErr w:type="spellStart"/>
            <w:r w:rsidRPr="00D20AE5">
              <w:t>Abstract":</w:t>
            </w:r>
            <w:r>
              <w:t>drug</w:t>
            </w:r>
            <w:proofErr w:type="spellEnd"/>
            <w:r>
              <w:t xml:space="preserve"> abuse</w:t>
            </w:r>
            <w:r w:rsidRPr="00D20AE5">
              <w:t>)</w:t>
            </w:r>
          </w:p>
        </w:tc>
        <w:tc>
          <w:tcPr>
            <w:tcW w:w="551" w:type="dxa"/>
          </w:tcPr>
          <w:p w:rsidR="00AB60F7" w:rsidRDefault="00AB60F7" w:rsidP="00AB60F7">
            <w:r>
              <w:t>0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20</w:t>
            </w:r>
          </w:p>
        </w:tc>
        <w:tc>
          <w:tcPr>
            <w:tcW w:w="8359" w:type="dxa"/>
          </w:tcPr>
          <w:p w:rsidR="00AB60F7" w:rsidRPr="00D20AE5" w:rsidRDefault="00AB60F7" w:rsidP="00AB60F7">
            <w:r w:rsidRPr="00D20AE5">
              <w:t>(((((("</w:t>
            </w:r>
            <w:proofErr w:type="spellStart"/>
            <w:r w:rsidRPr="00D20AE5">
              <w:t>Abstract":"Chat</w:t>
            </w:r>
            <w:proofErr w:type="spellEnd"/>
            <w:r w:rsidRPr="00D20AE5">
              <w:t xml:space="preserve"> bot*") OR "</w:t>
            </w:r>
            <w:proofErr w:type="spellStart"/>
            <w:r w:rsidRPr="00D20AE5">
              <w:t>Abstract":chatbot</w:t>
            </w:r>
            <w:proofErr w:type="spellEnd"/>
            <w:r w:rsidRPr="00D20AE5">
              <w:t>*) OR "</w:t>
            </w:r>
            <w:proofErr w:type="spellStart"/>
            <w:r w:rsidRPr="00D20AE5">
              <w:t>Abstract":"Conversational</w:t>
            </w:r>
            <w:proofErr w:type="spellEnd"/>
            <w:r w:rsidRPr="00D20AE5">
              <w:t xml:space="preserve"> agent*") OR "</w:t>
            </w:r>
            <w:proofErr w:type="spellStart"/>
            <w:r w:rsidRPr="00D20AE5">
              <w:t>Abstract":avatar</w:t>
            </w:r>
            <w:proofErr w:type="spellEnd"/>
            <w:r w:rsidRPr="00D20AE5">
              <w:t>) OR "</w:t>
            </w:r>
            <w:proofErr w:type="spellStart"/>
            <w:r w:rsidRPr="00D20AE5">
              <w:t>Abstract":"virtual</w:t>
            </w:r>
            <w:proofErr w:type="spellEnd"/>
            <w:r w:rsidRPr="00D20AE5">
              <w:t xml:space="preserve"> agent*") AND "</w:t>
            </w:r>
            <w:proofErr w:type="spellStart"/>
            <w:r w:rsidRPr="00D20AE5">
              <w:t>Abstract":</w:t>
            </w:r>
            <w:r>
              <w:t>substance</w:t>
            </w:r>
            <w:proofErr w:type="spellEnd"/>
            <w:r>
              <w:t xml:space="preserve"> abuse</w:t>
            </w:r>
            <w:r w:rsidRPr="00D20AE5">
              <w:t>)</w:t>
            </w:r>
          </w:p>
        </w:tc>
        <w:tc>
          <w:tcPr>
            <w:tcW w:w="551" w:type="dxa"/>
          </w:tcPr>
          <w:p w:rsidR="00AB60F7" w:rsidRDefault="00AB60F7" w:rsidP="00AB60F7">
            <w:r>
              <w:t>0</w:t>
            </w:r>
          </w:p>
        </w:tc>
      </w:tr>
      <w:tr w:rsidR="00AB60F7" w:rsidTr="00AB60F7">
        <w:tc>
          <w:tcPr>
            <w:tcW w:w="8799" w:type="dxa"/>
            <w:gridSpan w:val="2"/>
          </w:tcPr>
          <w:p w:rsidR="00AB60F7" w:rsidRPr="003318E0" w:rsidRDefault="00AB60F7" w:rsidP="00AB60F7">
            <w:pPr>
              <w:rPr>
                <w:b/>
                <w:bCs/>
              </w:rPr>
            </w:pPr>
            <w:r w:rsidRPr="003318E0">
              <w:rPr>
                <w:b/>
                <w:bCs/>
              </w:rPr>
              <w:t>Total</w:t>
            </w:r>
          </w:p>
        </w:tc>
        <w:tc>
          <w:tcPr>
            <w:tcW w:w="551" w:type="dxa"/>
          </w:tcPr>
          <w:p w:rsidR="00AB60F7" w:rsidRDefault="00AB60F7" w:rsidP="00DC3FC8">
            <w:r>
              <w:t>1</w:t>
            </w:r>
            <w:r w:rsidR="00DC3FC8">
              <w:t>19</w:t>
            </w:r>
          </w:p>
        </w:tc>
      </w:tr>
    </w:tbl>
    <w:p w:rsidR="00AB60F7" w:rsidRDefault="00AB60F7" w:rsidP="00AB60F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2"/>
        <w:gridCol w:w="7637"/>
        <w:gridCol w:w="551"/>
      </w:tblGrid>
      <w:tr w:rsidR="00AB60F7" w:rsidRPr="00AC17EC" w:rsidTr="00AB60F7">
        <w:tc>
          <w:tcPr>
            <w:tcW w:w="440" w:type="dxa"/>
            <w:shd w:val="clear" w:color="auto" w:fill="D0CECE" w:themeFill="background2" w:themeFillShade="E6"/>
          </w:tcPr>
          <w:p w:rsidR="00AB60F7" w:rsidRPr="00AC17EC" w:rsidRDefault="00AB60F7" w:rsidP="00AB60F7">
            <w:pPr>
              <w:rPr>
                <w:b/>
                <w:bCs/>
              </w:rPr>
            </w:pPr>
            <w:r>
              <w:rPr>
                <w:b/>
                <w:bCs/>
              </w:rPr>
              <w:t>Databases</w:t>
            </w:r>
          </w:p>
        </w:tc>
        <w:tc>
          <w:tcPr>
            <w:tcW w:w="8359" w:type="dxa"/>
            <w:shd w:val="clear" w:color="auto" w:fill="D0CECE" w:themeFill="background2" w:themeFillShade="E6"/>
          </w:tcPr>
          <w:p w:rsidR="00AB60F7" w:rsidRPr="00AC17EC" w:rsidRDefault="00AB60F7" w:rsidP="00AB60F7">
            <w:pPr>
              <w:rPr>
                <w:b/>
                <w:bCs/>
              </w:rPr>
            </w:pPr>
            <w:r w:rsidRPr="00AC17EC">
              <w:rPr>
                <w:b/>
                <w:bCs/>
              </w:rPr>
              <w:t xml:space="preserve">Search </w:t>
            </w:r>
            <w:r>
              <w:rPr>
                <w:b/>
                <w:bCs/>
              </w:rPr>
              <w:t xml:space="preserve">strings </w:t>
            </w:r>
            <w:r w:rsidRPr="00AC17EC">
              <w:rPr>
                <w:b/>
                <w:bCs/>
              </w:rPr>
              <w:t xml:space="preserve"> </w:t>
            </w:r>
          </w:p>
        </w:tc>
        <w:tc>
          <w:tcPr>
            <w:tcW w:w="551" w:type="dxa"/>
            <w:shd w:val="clear" w:color="auto" w:fill="D0CECE" w:themeFill="background2" w:themeFillShade="E6"/>
          </w:tcPr>
          <w:p w:rsidR="00AB60F7" w:rsidRPr="00AC17EC" w:rsidRDefault="00AB60F7" w:rsidP="00AB60F7">
            <w:pPr>
              <w:rPr>
                <w:b/>
                <w:bCs/>
              </w:rPr>
            </w:pPr>
            <w:r w:rsidRPr="00AC17EC">
              <w:rPr>
                <w:b/>
                <w:bCs/>
              </w:rPr>
              <w:t>Hit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ACM digital Library</w:t>
            </w:r>
          </w:p>
        </w:tc>
        <w:tc>
          <w:tcPr>
            <w:tcW w:w="8359" w:type="dxa"/>
          </w:tcPr>
          <w:p w:rsidR="00AB60F7" w:rsidRDefault="00AB60F7" w:rsidP="00AB60F7">
            <w:r>
              <w:t>(</w:t>
            </w:r>
            <w:r w:rsidRPr="004E1F4D">
              <w:t>"mental disorder*" OR "mental health" OR "mood disorder*" OR "psychotic disorder*" OR "obsessive-compulsive disorder*" OR autism OR "panic disorder*" OR "phobic disorder*" OR "post-traumatic stress disorder*" OR "substance-related disorder*" OR depression OR depressed OR melancholia OR "anxiety disorder*" OR anxious OR phobia OR bipolar OR schizophrenia OR psychosis OR eating disorder* OR anorexia OR binge-eating OR bulimia OR "drug dependence" OR "substance dependence" OR addiction OR "drug abuse" OR "substance abuse"</w:t>
            </w:r>
            <w:r>
              <w:t>) AND (</w:t>
            </w:r>
            <w:r w:rsidRPr="006B7D82">
              <w:t>"</w:t>
            </w:r>
            <w:r w:rsidRPr="000A684D">
              <w:t xml:space="preserve">conversational </w:t>
            </w:r>
            <w:r>
              <w:t>agent*</w:t>
            </w:r>
            <w:r w:rsidRPr="006B7D82">
              <w:t>"</w:t>
            </w:r>
            <w:r>
              <w:t xml:space="preserve"> OR</w:t>
            </w:r>
            <w:r w:rsidRPr="000A684D">
              <w:t xml:space="preserve"> </w:t>
            </w:r>
            <w:r w:rsidRPr="006B7D82">
              <w:t>"</w:t>
            </w:r>
            <w:r w:rsidRPr="000A684D">
              <w:t xml:space="preserve">conversational </w:t>
            </w:r>
            <w:r>
              <w:t>bot</w:t>
            </w:r>
            <w:r w:rsidRPr="000A684D">
              <w:t>*</w:t>
            </w:r>
            <w:r w:rsidRPr="006B7D82">
              <w:t>"</w:t>
            </w:r>
            <w:r w:rsidRPr="000A684D">
              <w:t xml:space="preserve"> OR "conversational system*</w:t>
            </w:r>
            <w:r w:rsidRPr="006B7D82">
              <w:t>"</w:t>
            </w:r>
            <w:r>
              <w:t xml:space="preserve"> OR </w:t>
            </w:r>
            <w:r w:rsidRPr="006B7D82">
              <w:t>"</w:t>
            </w:r>
            <w:r w:rsidRPr="000A684D">
              <w:t>conversational interface</w:t>
            </w:r>
            <w:r>
              <w:t>*</w:t>
            </w:r>
            <w:r w:rsidRPr="006B7D82">
              <w:t>"</w:t>
            </w:r>
            <w:r w:rsidRPr="000A684D">
              <w:t xml:space="preserve"> </w:t>
            </w:r>
            <w:r>
              <w:t xml:space="preserve">OR </w:t>
            </w:r>
            <w:r w:rsidRPr="006B7D82">
              <w:t>"</w:t>
            </w:r>
            <w:r w:rsidRPr="00216B73">
              <w:t>chatbot*</w:t>
            </w:r>
            <w:r w:rsidRPr="006B7D82">
              <w:t>"</w:t>
            </w:r>
            <w:r>
              <w:t xml:space="preserve"> OR </w:t>
            </w:r>
            <w:r w:rsidRPr="006B7D82">
              <w:t>"</w:t>
            </w:r>
            <w:r>
              <w:t>chat bot*</w:t>
            </w:r>
            <w:r w:rsidRPr="006B7D82">
              <w:t>"</w:t>
            </w:r>
            <w:r>
              <w:t xml:space="preserve"> OR </w:t>
            </w:r>
            <w:r w:rsidRPr="006B7D82">
              <w:t>"</w:t>
            </w:r>
            <w:r>
              <w:t>chatterbot*</w:t>
            </w:r>
            <w:r w:rsidRPr="006B7D82">
              <w:t>"</w:t>
            </w:r>
            <w:r>
              <w:t xml:space="preserve"> OR </w:t>
            </w:r>
            <w:r w:rsidRPr="006B7D82">
              <w:t>"</w:t>
            </w:r>
            <w:r>
              <w:t>chatter bot*</w:t>
            </w:r>
            <w:r w:rsidRPr="006B7D82">
              <w:t>"</w:t>
            </w:r>
            <w:r>
              <w:t xml:space="preserve"> OR </w:t>
            </w:r>
            <w:r w:rsidRPr="006B7D82">
              <w:t>"</w:t>
            </w:r>
            <w:r>
              <w:t>chat-bot*</w:t>
            </w:r>
            <w:r w:rsidRPr="006B7D82">
              <w:t>"</w:t>
            </w:r>
            <w:r>
              <w:t xml:space="preserve"> OR </w:t>
            </w:r>
            <w:r w:rsidRPr="006B7D82">
              <w:t>"</w:t>
            </w:r>
            <w:proofErr w:type="spellStart"/>
            <w:r w:rsidRPr="000A684D">
              <w:t>smartbot</w:t>
            </w:r>
            <w:proofErr w:type="spellEnd"/>
            <w:r>
              <w:t>*</w:t>
            </w:r>
            <w:r w:rsidRPr="006B7D82">
              <w:t>"</w:t>
            </w:r>
            <w:r>
              <w:t xml:space="preserve"> OR </w:t>
            </w:r>
            <w:r w:rsidRPr="006B7D82">
              <w:t>"</w:t>
            </w:r>
            <w:r>
              <w:t>smart bot*</w:t>
            </w:r>
            <w:r w:rsidRPr="006B7D82">
              <w:t>"</w:t>
            </w:r>
            <w:r>
              <w:t xml:space="preserve"> OR </w:t>
            </w:r>
            <w:r w:rsidRPr="006B7D82">
              <w:t>"</w:t>
            </w:r>
            <w:r>
              <w:t>smart-bot*</w:t>
            </w:r>
            <w:r w:rsidRPr="006B7D82">
              <w:t>"</w:t>
            </w:r>
            <w:r>
              <w:t xml:space="preserve"> OR </w:t>
            </w:r>
            <w:r w:rsidRPr="006B7D82">
              <w:t>"virtual coach</w:t>
            </w:r>
            <w:r>
              <w:t>*</w:t>
            </w:r>
            <w:r w:rsidRPr="006B7D82">
              <w:t>" OR "virtual agent</w:t>
            </w:r>
            <w:r>
              <w:t>*</w:t>
            </w:r>
            <w:r w:rsidRPr="006B7D82">
              <w:t>" OR "embodied agent</w:t>
            </w:r>
            <w:r>
              <w:t>*</w:t>
            </w:r>
            <w:r w:rsidRPr="006B7D82">
              <w:t xml:space="preserve">" OR </w:t>
            </w:r>
            <w:r w:rsidRPr="00CB02E3">
              <w:t xml:space="preserve"> "relational agent*"</w:t>
            </w:r>
            <w:r>
              <w:t xml:space="preserve"> OR </w:t>
            </w:r>
            <w:r w:rsidRPr="006B7D82">
              <w:t>avatar</w:t>
            </w:r>
            <w:r>
              <w:t xml:space="preserve"> </w:t>
            </w:r>
            <w:r w:rsidRPr="006B7D82">
              <w:t>OR "virtual character</w:t>
            </w:r>
            <w:r>
              <w:t>*</w:t>
            </w:r>
            <w:r w:rsidRPr="006B7D82">
              <w:t>" OR "animated character</w:t>
            </w:r>
            <w:r>
              <w:t>*</w:t>
            </w:r>
            <w:r w:rsidRPr="006B7D82">
              <w:t>" OR "virtual human"</w:t>
            </w:r>
            <w:r>
              <w:t>)</w:t>
            </w:r>
          </w:p>
        </w:tc>
        <w:tc>
          <w:tcPr>
            <w:tcW w:w="551" w:type="dxa"/>
          </w:tcPr>
          <w:p w:rsidR="00AB60F7" w:rsidRDefault="00DC3FC8" w:rsidP="00AB60F7">
            <w:r>
              <w:t>69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 xml:space="preserve">Cochrane central register for controlled trials </w:t>
            </w:r>
          </w:p>
        </w:tc>
        <w:tc>
          <w:tcPr>
            <w:tcW w:w="8359" w:type="dxa"/>
          </w:tcPr>
          <w:p w:rsidR="00AB60F7" w:rsidRDefault="00AB60F7" w:rsidP="00AB60F7">
            <w:r w:rsidRPr="00980560">
              <w:t>(("mental disorder*" OR "mental health" OR "mood disorder*" OR "psychotic disorder*" OR "obsessive-compulsive disorder*" OR autism OR "panic disorder*" OR "phobic disorder*" OR "post-traumatic stress disorder*" OR "substance-related disorder*" OR depression OR depressed OR melancholia OR "anxiety disorder*" OR anxious OR phobia OR bipolar OR schizophrenia OR psychosis OR eating disorder* OR anorexia OR binge-eating OR bulimia OR "drug dependence" OR "substance dependence" OR addiction OR "drug abuse" OR "substance abuse") AND ("conversational agent*" OR "conversational bot*" OR "conversational system*" OR "conversational interface*" OR "chatbot*" OR "chat bot*" OR "chatterbot*" OR "chatter bot*" OR "chat-bot*" OR "</w:t>
            </w:r>
            <w:proofErr w:type="spellStart"/>
            <w:r w:rsidRPr="00980560">
              <w:t>smartbot</w:t>
            </w:r>
            <w:proofErr w:type="spellEnd"/>
            <w:r w:rsidRPr="00980560">
              <w:t>*" OR "smart bot*" OR "smart-bot*" OR "virtual coach*" OR "virtual agent*" OR "embodied agent*" OR  "relational agent*" OR avatar OR "virtual character*" OR "animated character*" OR "virtual human")):</w:t>
            </w:r>
            <w:proofErr w:type="spellStart"/>
            <w:r w:rsidRPr="00980560">
              <w:t>ti,ab,kw</w:t>
            </w:r>
            <w:proofErr w:type="spellEnd"/>
            <w:r w:rsidRPr="00980560">
              <w:t xml:space="preserve"> (Word variations have been searched)</w:t>
            </w:r>
          </w:p>
        </w:tc>
        <w:tc>
          <w:tcPr>
            <w:tcW w:w="551" w:type="dxa"/>
          </w:tcPr>
          <w:p w:rsidR="00AB60F7" w:rsidRDefault="00DC3FC8" w:rsidP="00AB60F7">
            <w:r>
              <w:t>82</w:t>
            </w:r>
          </w:p>
        </w:tc>
      </w:tr>
      <w:tr w:rsidR="00AB60F7" w:rsidTr="00AB60F7">
        <w:tc>
          <w:tcPr>
            <w:tcW w:w="440" w:type="dxa"/>
          </w:tcPr>
          <w:p w:rsidR="00AB60F7" w:rsidRPr="00D20AE5" w:rsidRDefault="00AB60F7" w:rsidP="00AB60F7">
            <w:r>
              <w:t>Scopus</w:t>
            </w:r>
          </w:p>
        </w:tc>
        <w:tc>
          <w:tcPr>
            <w:tcW w:w="8359" w:type="dxa"/>
          </w:tcPr>
          <w:p w:rsidR="00AB60F7" w:rsidRDefault="00AB60F7" w:rsidP="00AB60F7">
            <w:r w:rsidRPr="00AB60F7">
              <w:t xml:space="preserve">TITLE-ABS-KEY ( "mental disorder*"  OR  "mental health"  OR  "mood disorder*"  OR  "psychotic disorder*"  OR  "obsessive-compulsive disorder*"  OR  autism  OR  "panic disorder*"  OR  "phobic disorder*"  OR  "post-traumatic stress disorder*"  OR  "substance-related disorder*"  OR  depression  OR  depressed  OR  melancholia  OR  "anxiety disorder*"  OR  anxious  OR  phobia  OR  bipolar  OR  schizophrenia  OR  psychosis  OR  eating  AND disorder*  OR  anorexia  OR  binge-eating  OR  bulimia  OR  "drug dependence"  OR  "substance dependence"  OR  </w:t>
            </w:r>
            <w:r w:rsidRPr="00AB60F7">
              <w:lastRenderedPageBreak/>
              <w:t>addiction  OR  "drug abuse"  OR  "substance abuse" )  AND  TITLE-ABS-KEY ( "conversational agent*"  OR  "conversational bot*"  OR  "conversational system*"  OR  "conversational interface*"  OR  "chatbot*"  OR  "chat bot*"  OR  "chatterbot*"  OR  "chatter bot*"  OR  "chat-bot*"  OR  "</w:t>
            </w:r>
            <w:proofErr w:type="spellStart"/>
            <w:r w:rsidRPr="00AB60F7">
              <w:t>smartbot</w:t>
            </w:r>
            <w:proofErr w:type="spellEnd"/>
            <w:r w:rsidRPr="00AB60F7">
              <w:t>*"  OR  "smart bot*"  OR  "smart-bot*"  OR  "virtual coach*"  OR  "virtual agent*"  OR  "embodied agent*"  OR  "relational agent*"  OR  avatar  OR  "virtual character*"  OR  "animated character*"  OR  "virtual human" )  AND  ( LIMIT-TO ( SRCTYPE ,  "j" )  OR  LIMIT-TO ( SRCTYPE ,  "p" ) )</w:t>
            </w:r>
          </w:p>
        </w:tc>
        <w:tc>
          <w:tcPr>
            <w:tcW w:w="551" w:type="dxa"/>
          </w:tcPr>
          <w:p w:rsidR="00AB60F7" w:rsidRDefault="00134782" w:rsidP="00DC3FC8">
            <w:r>
              <w:lastRenderedPageBreak/>
              <w:t>2</w:t>
            </w:r>
            <w:r w:rsidR="00DC3FC8">
              <w:t>53</w:t>
            </w:r>
            <w:bookmarkStart w:id="0" w:name="_GoBack"/>
            <w:bookmarkEnd w:id="0"/>
          </w:p>
        </w:tc>
      </w:tr>
      <w:tr w:rsidR="00AB60F7" w:rsidTr="00AB60F7">
        <w:tc>
          <w:tcPr>
            <w:tcW w:w="440" w:type="dxa"/>
          </w:tcPr>
          <w:p w:rsidR="00AB60F7" w:rsidRDefault="00AB60F7" w:rsidP="00AB60F7">
            <w:r>
              <w:t>Google Scholar</w:t>
            </w:r>
          </w:p>
        </w:tc>
        <w:tc>
          <w:tcPr>
            <w:tcW w:w="8359" w:type="dxa"/>
          </w:tcPr>
          <w:p w:rsidR="00AB60F7" w:rsidRPr="00D20AE5" w:rsidRDefault="008638D8" w:rsidP="008638D8">
            <w:r w:rsidRPr="00980560">
              <w:t xml:space="preserve">("mental disorder*" OR "mental health" OR "mood disorder*" OR autism OR depression OR </w:t>
            </w:r>
            <w:r>
              <w:t>anxiety OR</w:t>
            </w:r>
            <w:r w:rsidRPr="004E1F4D">
              <w:t xml:space="preserve"> phobia OR bipolar OR schizophrenia</w:t>
            </w:r>
            <w:r>
              <w:t>) AND (</w:t>
            </w:r>
            <w:r w:rsidRPr="006B7D82">
              <w:t>"</w:t>
            </w:r>
            <w:r w:rsidRPr="000A684D">
              <w:t xml:space="preserve">conversational </w:t>
            </w:r>
            <w:r>
              <w:t>agent*</w:t>
            </w:r>
            <w:r w:rsidRPr="006B7D82">
              <w:t>"</w:t>
            </w:r>
            <w:r>
              <w:t xml:space="preserve"> OR </w:t>
            </w:r>
            <w:r w:rsidRPr="006B7D82">
              <w:t>"</w:t>
            </w:r>
            <w:r w:rsidRPr="00216B73">
              <w:t>chatbot*</w:t>
            </w:r>
            <w:r w:rsidRPr="006B7D82">
              <w:t>"</w:t>
            </w:r>
            <w:r>
              <w:t xml:space="preserve"> OR </w:t>
            </w:r>
            <w:r w:rsidRPr="006B7D82">
              <w:t>"</w:t>
            </w:r>
            <w:r>
              <w:t>chat bot*</w:t>
            </w:r>
            <w:r w:rsidRPr="006B7D82">
              <w:t>"</w:t>
            </w:r>
            <w:r>
              <w:t xml:space="preserve"> OR </w:t>
            </w:r>
            <w:r w:rsidRPr="006B7D82">
              <w:t>"</w:t>
            </w:r>
            <w:r>
              <w:t>chatterbot*</w:t>
            </w:r>
            <w:r w:rsidRPr="006B7D82">
              <w:t>"</w:t>
            </w:r>
            <w:r>
              <w:t>)</w:t>
            </w:r>
          </w:p>
        </w:tc>
        <w:tc>
          <w:tcPr>
            <w:tcW w:w="551" w:type="dxa"/>
          </w:tcPr>
          <w:p w:rsidR="00AB60F7" w:rsidRDefault="00AB60F7" w:rsidP="00AB60F7">
            <w:r>
              <w:t>100</w:t>
            </w:r>
          </w:p>
        </w:tc>
      </w:tr>
    </w:tbl>
    <w:p w:rsidR="00AB60F7" w:rsidRDefault="00AB60F7"/>
    <w:sectPr w:rsidR="00AB60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7AwMTa2NDIyNzFS0lEKTi0uzszPAykwqgUAz12ctSwAAAA="/>
  </w:docVars>
  <w:rsids>
    <w:rsidRoot w:val="00B879C0"/>
    <w:rsid w:val="000B4C9A"/>
    <w:rsid w:val="00134782"/>
    <w:rsid w:val="008638D8"/>
    <w:rsid w:val="00A652A5"/>
    <w:rsid w:val="00A84B4E"/>
    <w:rsid w:val="00AB60F7"/>
    <w:rsid w:val="00B17F07"/>
    <w:rsid w:val="00B879C0"/>
    <w:rsid w:val="00DC3FC8"/>
    <w:rsid w:val="00EB7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4658A"/>
  <w15:chartTrackingRefBased/>
  <w15:docId w15:val="{29B22A89-86E8-4470-A135-A8BF371F3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0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0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0</Pages>
  <Words>2081</Words>
  <Characters>11864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Dr. Alaa Ali E. Abd-Alrazaq</cp:lastModifiedBy>
  <cp:revision>6</cp:revision>
  <dcterms:created xsi:type="dcterms:W3CDTF">2019-06-09T13:34:00Z</dcterms:created>
  <dcterms:modified xsi:type="dcterms:W3CDTF">2019-11-17T09:46:00Z</dcterms:modified>
</cp:coreProperties>
</file>